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6"/>
        <w:gridCol w:w="5255"/>
        <w:gridCol w:w="1799"/>
        <w:gridCol w:w="1255"/>
      </w:tblGrid>
      <w:tr w:rsidR="007477FA" w:rsidRPr="009E6091" w:rsidTr="009E6091">
        <w:trPr>
          <w:trHeight w:val="300"/>
        </w:trPr>
        <w:tc>
          <w:tcPr>
            <w:tcW w:w="9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lang w:val="en-US" w:eastAsia="pl-PL"/>
              </w:rPr>
              <w:t>Supplementary Table 1. -TaqMan assays and primer sequences used in qPCR analyses.</w:t>
            </w:r>
          </w:p>
        </w:tc>
      </w:tr>
      <w:tr w:rsidR="007477FA" w:rsidRPr="009E6091" w:rsidTr="009E6091">
        <w:trPr>
          <w:trHeight w:val="1277"/>
        </w:trPr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proofErr w:type="spellStart"/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ene</w:t>
            </w:r>
            <w:proofErr w:type="spellEnd"/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 xml:space="preserve"> symbol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TaqMan assay ID / primer sequence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proofErr w:type="spellStart"/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RefSeq</w:t>
            </w:r>
            <w:proofErr w:type="spellEnd"/>
            <w:r w:rsidRPr="007477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 xml:space="preserve"> ID / GenBank accession no.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2"/>
                <w:lang w:val="en-US" w:eastAsia="pl-PL"/>
              </w:rPr>
              <w:t> 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ADAMTS20</w:t>
            </w:r>
          </w:p>
        </w:tc>
        <w:tc>
          <w:tcPr>
            <w:tcW w:w="52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72950_g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57275.1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 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ADH1C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4325972_m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43939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BGN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75454_u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XM_003135475.5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DMBT1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80964_u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048188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GAPDH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73286_u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06359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PPIA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94782_g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214353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PSAP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4248211_m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198919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PSAT1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6878864_m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XM_021065150.1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RASSF1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6887894_m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7FA" w:rsidRPr="007477FA" w:rsidRDefault="007477FA" w:rsidP="007477F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XM_003358449.3</w:t>
            </w:r>
          </w:p>
        </w:tc>
      </w:tr>
      <w:tr w:rsidR="007477FA" w:rsidRPr="007477FA" w:rsidTr="009E6091">
        <w:trPr>
          <w:trHeight w:val="285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RPL13A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Ss03376908_u1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44068.1</w:t>
            </w:r>
          </w:p>
        </w:tc>
      </w:tr>
      <w:tr w:rsidR="007477FA" w:rsidRPr="007477FA" w:rsidTr="009E6091">
        <w:trPr>
          <w:trHeight w:val="766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WNT5A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91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pl-PL"/>
              </w:rPr>
              <w:t xml:space="preserve">Sense:5’-TCTCCTTCGCCCAGGTTGTA-3’    </w:t>
            </w:r>
          </w:p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bookmarkStart w:id="0" w:name="_GoBack"/>
            <w:bookmarkEnd w:id="0"/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pl-PL"/>
              </w:rPr>
              <w:t>Antisense:5'-GGCTGTGCTCCTATGATATATACTTCTG-3’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C_010455.5</w:t>
            </w:r>
          </w:p>
        </w:tc>
      </w:tr>
      <w:tr w:rsidR="007477FA" w:rsidRPr="007477FA" w:rsidTr="009E6091">
        <w:trPr>
          <w:trHeight w:val="919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GAPDH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pl-PL"/>
              </w:rPr>
              <w:t>Sense:5’-CAGCAATGCCTCCTGTACCA-3’     Antisense:5-GATGCCGAAGTTGTCATGGA-3’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06359.1</w:t>
            </w:r>
          </w:p>
        </w:tc>
      </w:tr>
      <w:tr w:rsidR="007477FA" w:rsidRPr="007477FA" w:rsidTr="009E6091">
        <w:trPr>
          <w:trHeight w:val="511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pl-PL"/>
              </w:rPr>
              <w:t>RPL13A</w:t>
            </w:r>
          </w:p>
        </w:tc>
        <w:tc>
          <w:tcPr>
            <w:tcW w:w="52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pl-PL"/>
              </w:rPr>
              <w:t>Sense:5'-AGTTAAAGTACCTGGCCTTCCT-3' Antisense:5'-TGGCCTCTCTTGGTCTTG-3'</w:t>
            </w:r>
          </w:p>
        </w:tc>
        <w:tc>
          <w:tcPr>
            <w:tcW w:w="305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7FA" w:rsidRPr="007477FA" w:rsidRDefault="007477FA" w:rsidP="007477FA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pl-PL"/>
              </w:rPr>
            </w:pPr>
            <w:r w:rsidRPr="007477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  <w:t>NM_001244068.1</w:t>
            </w:r>
          </w:p>
        </w:tc>
      </w:tr>
    </w:tbl>
    <w:p w:rsidR="00676192" w:rsidRPr="007477FA" w:rsidRDefault="009E6091" w:rsidP="007477FA"/>
    <w:sectPr w:rsidR="00676192" w:rsidRPr="007477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36"/>
    <w:rsid w:val="00041D9E"/>
    <w:rsid w:val="001A03A3"/>
    <w:rsid w:val="00471F36"/>
    <w:rsid w:val="007477FA"/>
    <w:rsid w:val="009E6091"/>
    <w:rsid w:val="00B6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7D2D1"/>
  <w15:chartTrackingRefBased/>
  <w15:docId w15:val="{A846B7E0-8BF6-41EF-98CE-70EC989EC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7477F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8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aczynski</dc:creator>
  <cp:keywords/>
  <dc:description/>
  <cp:lastModifiedBy>Agnieszka</cp:lastModifiedBy>
  <cp:revision>2</cp:revision>
  <dcterms:created xsi:type="dcterms:W3CDTF">2022-09-08T11:52:00Z</dcterms:created>
  <dcterms:modified xsi:type="dcterms:W3CDTF">2022-09-08T11:52:00Z</dcterms:modified>
</cp:coreProperties>
</file>